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E731B" w14:textId="77777777" w:rsidR="00F03C89" w:rsidRPr="00F34AC2" w:rsidRDefault="00F03C89" w:rsidP="00F03C89">
      <w:bookmarkStart w:id="0" w:name="_Hlk216082502"/>
      <w:bookmarkStart w:id="1" w:name="_Hlk217298016"/>
      <w:r w:rsidRPr="00F34AC2">
        <w:t>Description of additional supplementary file</w:t>
      </w:r>
    </w:p>
    <w:bookmarkEnd w:id="0"/>
    <w:p w14:paraId="3DF2A681" w14:textId="77777777" w:rsidR="00F03C89" w:rsidRPr="00F34AC2" w:rsidRDefault="00F03C89" w:rsidP="00F03C89">
      <w:r w:rsidRPr="00F34AC2">
        <w:t> </w:t>
      </w:r>
    </w:p>
    <w:p w14:paraId="301A2D54" w14:textId="77777777" w:rsidR="00F03C89" w:rsidRDefault="00F03C89" w:rsidP="00F03C89">
      <w:bookmarkStart w:id="2" w:name="_Hlk211425528"/>
      <w:r w:rsidRPr="00F34AC2">
        <w:t xml:space="preserve">File name: </w:t>
      </w:r>
      <w:r w:rsidRPr="00F03C89">
        <w:t>Supplementary Dataset 1</w:t>
      </w:r>
    </w:p>
    <w:p w14:paraId="5E20BE2D" w14:textId="42A58D79" w:rsidR="00F03C89" w:rsidRPr="00F34AC2" w:rsidRDefault="00F03C89" w:rsidP="00F03C89">
      <w:r w:rsidRPr="00F34AC2">
        <w:t xml:space="preserve">Description: </w:t>
      </w:r>
      <w:r w:rsidRPr="00F03C89">
        <w:t>Numerical results underlying Fig. 1 and 2</w:t>
      </w:r>
    </w:p>
    <w:bookmarkEnd w:id="1"/>
    <w:bookmarkEnd w:id="2"/>
    <w:p w14:paraId="084FC480" w14:textId="77777777" w:rsidR="00F03C89" w:rsidRDefault="00F03C89"/>
    <w:sectPr w:rsidR="00F03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89"/>
    <w:rsid w:val="00874EBF"/>
    <w:rsid w:val="00F0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9C07"/>
  <w15:chartTrackingRefBased/>
  <w15:docId w15:val="{F79E675D-FCF8-44DB-A5C0-DE90CF45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C89"/>
  </w:style>
  <w:style w:type="paragraph" w:styleId="Heading1">
    <w:name w:val="heading 1"/>
    <w:basedOn w:val="Normal"/>
    <w:next w:val="Normal"/>
    <w:link w:val="Heading1Char"/>
    <w:uiPriority w:val="9"/>
    <w:qFormat/>
    <w:rsid w:val="00F03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C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4</Lines>
  <Paragraphs>2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6-01-28T05:42:00Z</dcterms:created>
  <dcterms:modified xsi:type="dcterms:W3CDTF">2026-01-28T05:43:00Z</dcterms:modified>
</cp:coreProperties>
</file>